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781"/>
        <w:gridCol w:w="672"/>
        <w:gridCol w:w="728"/>
        <w:gridCol w:w="658"/>
        <w:gridCol w:w="700"/>
        <w:gridCol w:w="657"/>
        <w:gridCol w:w="854"/>
        <w:gridCol w:w="966"/>
        <w:gridCol w:w="672"/>
      </w:tblGrid>
      <w:tr w:rsidR="005B585F" w:rsidRPr="009B4CDF" w14:paraId="45A200D0" w14:textId="77777777" w:rsidTr="005B585F">
        <w:trPr>
          <w:trHeight w:val="481"/>
        </w:trPr>
        <w:tc>
          <w:tcPr>
            <w:tcW w:w="8539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AE9BF7" w14:textId="77777777" w:rsidR="005B585F" w:rsidRPr="009B4CDF" w:rsidRDefault="005B585F" w:rsidP="00F744AC">
            <w:pPr>
              <w:jc w:val="both"/>
              <w:rPr>
                <w:rFonts w:ascii="Arial" w:eastAsia="游ゴシック" w:hAnsi="Arial" w:cs="Arial"/>
                <w:sz w:val="18"/>
                <w:szCs w:val="18"/>
                <w:lang w:eastAsia="ja-JP"/>
              </w:rPr>
            </w:pPr>
            <w:r>
              <w:rPr>
                <w:rFonts w:ascii="Arial" w:eastAsia="游ゴシック" w:hAnsi="Arial" w:cs="Arial"/>
                <w:b/>
                <w:bCs/>
                <w:lang w:eastAsia="ja-JP"/>
              </w:rPr>
              <w:t xml:space="preserve">S3 </w:t>
            </w:r>
            <w:proofErr w:type="gramStart"/>
            <w:r w:rsidRPr="009B4CDF">
              <w:rPr>
                <w:rFonts w:ascii="Arial" w:eastAsia="游ゴシック" w:hAnsi="Arial" w:cs="Arial"/>
                <w:b/>
                <w:bCs/>
                <w:lang w:eastAsia="ja-JP"/>
              </w:rPr>
              <w:t>Table</w:t>
            </w:r>
            <w:r>
              <w:rPr>
                <w:rFonts w:ascii="Arial" w:eastAsia="游ゴシック" w:hAnsi="Arial" w:cs="Arial"/>
                <w:b/>
                <w:bCs/>
                <w:lang w:eastAsia="ja-JP"/>
              </w:rPr>
              <w:t xml:space="preserve"> </w:t>
            </w:r>
            <w:r w:rsidRPr="009B4CDF">
              <w:rPr>
                <w:rFonts w:ascii="Arial" w:eastAsia="游ゴシック" w:hAnsi="Arial" w:cs="Arial"/>
                <w:sz w:val="18"/>
                <w:szCs w:val="18"/>
                <w:lang w:eastAsia="ja-JP"/>
              </w:rPr>
              <w:t xml:space="preserve"> </w:t>
            </w:r>
            <w:r w:rsidRPr="009B4CDF">
              <w:rPr>
                <w:rFonts w:ascii="Arial" w:eastAsia="游ゴシック" w:hAnsi="Arial" w:cs="Arial"/>
                <w:lang w:eastAsia="ja-JP"/>
              </w:rPr>
              <w:t>Size</w:t>
            </w:r>
            <w:proofErr w:type="gramEnd"/>
            <w:r w:rsidRPr="009B4CDF">
              <w:rPr>
                <w:rFonts w:ascii="Arial" w:eastAsia="游ゴシック" w:hAnsi="Arial" w:cs="Arial"/>
                <w:lang w:eastAsia="ja-JP"/>
              </w:rPr>
              <w:t>-modified HMW2-derivative mutants in this study and their characterization</w:t>
            </w:r>
          </w:p>
        </w:tc>
      </w:tr>
      <w:tr w:rsidR="005B585F" w:rsidRPr="009B4CDF" w14:paraId="4E4B7FFB" w14:textId="77777777" w:rsidTr="005B585F">
        <w:trPr>
          <w:trHeight w:val="668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5FA3C" w14:textId="77777777" w:rsidR="005B585F" w:rsidRPr="009B4CDF" w:rsidRDefault="005B585F" w:rsidP="00F744AC">
            <w:pPr>
              <w:snapToGrid w:val="0"/>
              <w:jc w:val="center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Strain</w:t>
            </w:r>
          </w:p>
        </w:tc>
        <w:tc>
          <w:tcPr>
            <w:tcW w:w="178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75DD0D3" w14:textId="77777777" w:rsidR="005B585F" w:rsidRPr="009B4CDF" w:rsidRDefault="005B585F" w:rsidP="00F744AC">
            <w:pPr>
              <w:snapToGrid w:val="0"/>
              <w:jc w:val="center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 w:hint="eastAsia"/>
                <w:sz w:val="14"/>
                <w:szCs w:val="14"/>
                <w:lang w:eastAsia="ja-JP"/>
              </w:rPr>
              <w:t>G</w:t>
            </w: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enotype</w:t>
            </w:r>
          </w:p>
        </w:tc>
        <w:tc>
          <w:tcPr>
            <w:tcW w:w="1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0065" w14:textId="77777777" w:rsidR="005B585F" w:rsidRPr="009B4CDF" w:rsidRDefault="005B585F" w:rsidP="00F744AC">
            <w:pPr>
              <w:snapToGrid w:val="0"/>
              <w:jc w:val="center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 xml:space="preserve">Full length of </w:t>
            </w: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br/>
              <w:t>HMW2 derivatives*</w:t>
            </w:r>
          </w:p>
        </w:tc>
        <w:tc>
          <w:tcPr>
            <w:tcW w:w="201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296A" w14:textId="77777777" w:rsidR="005B585F" w:rsidRPr="009B4CDF" w:rsidRDefault="005B585F" w:rsidP="00F744AC">
            <w:pPr>
              <w:snapToGrid w:val="0"/>
              <w:jc w:val="center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Coiled-coil domai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91C2" w14:textId="77777777" w:rsidR="005B585F" w:rsidRPr="009B4CDF" w:rsidRDefault="005B585F" w:rsidP="00F744AC">
            <w:pPr>
              <w:snapToGrid w:val="0"/>
              <w:jc w:val="center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 xml:space="preserve">EYFP and </w:t>
            </w:r>
            <w:proofErr w:type="spellStart"/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mCherr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BFE7" w14:textId="77777777" w:rsidR="005B585F" w:rsidRPr="009B4CDF" w:rsidRDefault="005B585F" w:rsidP="00F744AC">
            <w:pPr>
              <w:snapToGrid w:val="0"/>
              <w:jc w:val="center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Cytoskeletal core (EM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E7A5" w14:textId="77777777" w:rsidR="005B585F" w:rsidRPr="009B4CDF" w:rsidRDefault="005B585F" w:rsidP="00F744AC">
            <w:pPr>
              <w:snapToGrid w:val="0"/>
              <w:jc w:val="center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 w:hint="eastAsia"/>
                <w:sz w:val="14"/>
                <w:szCs w:val="14"/>
                <w:lang w:eastAsia="ja-JP"/>
              </w:rPr>
              <w:t>G</w:t>
            </w: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liding motility</w:t>
            </w:r>
          </w:p>
        </w:tc>
      </w:tr>
      <w:tr w:rsidR="005B585F" w:rsidRPr="009B4CDF" w14:paraId="52DE537D" w14:textId="77777777" w:rsidTr="005B585F">
        <w:trPr>
          <w:trHeight w:val="295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98E42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</w:p>
        </w:tc>
        <w:tc>
          <w:tcPr>
            <w:tcW w:w="17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535E27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F8C0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Length (aa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6BDE2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Change (aa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F62BD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Length (aa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CC1F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Change (aa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847A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proofErr w:type="spellStart"/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Esti</w:t>
            </w:r>
            <w:proofErr w:type="spellEnd"/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</w:t>
            </w: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br/>
            </w:r>
            <w:proofErr w:type="spellStart"/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mation</w:t>
            </w:r>
            <w:proofErr w:type="spellEnd"/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br/>
              <w:t>(nm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0ED2D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Distance (nm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79B50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Bold type (nm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DF5E0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Speed (nm/s)</w:t>
            </w:r>
          </w:p>
        </w:tc>
      </w:tr>
      <w:tr w:rsidR="005B585F" w:rsidRPr="009B4CDF" w14:paraId="75CC337D" w14:textId="77777777" w:rsidTr="005B585F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B655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M1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9F23" w14:textId="77777777" w:rsidR="005B585F" w:rsidRPr="009B4CDF" w:rsidRDefault="005B585F" w:rsidP="00F744AC">
            <w:pPr>
              <w:snapToGrid w:val="0"/>
              <w:jc w:val="both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 w:hint="eastAsia"/>
                <w:sz w:val="14"/>
                <w:szCs w:val="14"/>
                <w:lang w:eastAsia="ja-JP"/>
              </w:rPr>
              <w:t>W</w:t>
            </w: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ild typ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EDC3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8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28D6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48CD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2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96A5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1E4A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01BC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proofErr w:type="spellStart"/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nd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3EB9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87±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063E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95±40</w:t>
            </w:r>
          </w:p>
        </w:tc>
      </w:tr>
      <w:tr w:rsidR="005B585F" w:rsidRPr="009B4CDF" w14:paraId="152B4FEB" w14:textId="77777777" w:rsidTr="005B585F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40BD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 w:hint="eastAsia"/>
                <w:sz w:val="14"/>
                <w:szCs w:val="14"/>
                <w:lang w:eastAsia="ja-JP"/>
              </w:rPr>
              <w:t>N</w:t>
            </w: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A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7616" w14:textId="77777777" w:rsidR="005B585F" w:rsidRPr="009B4CDF" w:rsidRDefault="005B585F" w:rsidP="00F744AC">
            <w:pPr>
              <w:snapToGrid w:val="0"/>
              <w:jc w:val="both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 xml:space="preserve">M129 </w:t>
            </w:r>
            <w:r w:rsidRPr="009B4CDF">
              <w:rPr>
                <w:rFonts w:ascii="Arial" w:eastAsia="游ゴシック" w:hAnsi="Arial" w:cs="Arial"/>
                <w:i/>
                <w:iCs/>
                <w:sz w:val="14"/>
                <w:szCs w:val="14"/>
                <w:lang w:eastAsia="ja-JP"/>
              </w:rPr>
              <w:t>hmw</w:t>
            </w:r>
            <w:proofErr w:type="gramStart"/>
            <w:r w:rsidRPr="009B4CDF">
              <w:rPr>
                <w:rFonts w:ascii="Arial" w:eastAsia="游ゴシック" w:hAnsi="Arial" w:cs="Arial"/>
                <w:i/>
                <w:iCs/>
                <w:sz w:val="14"/>
                <w:szCs w:val="14"/>
                <w:lang w:eastAsia="ja-JP"/>
              </w:rPr>
              <w:t>2</w:t>
            </w: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::</w:t>
            </w:r>
            <w:proofErr w:type="gramEnd"/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Tn</w:t>
            </w:r>
            <w:r w:rsidRPr="009B4CDF">
              <w:rPr>
                <w:rFonts w:ascii="Arial" w:eastAsia="游ゴシック" w:hAnsi="Arial" w:cs="Arial"/>
                <w:i/>
                <w:iCs/>
                <w:sz w:val="14"/>
                <w:szCs w:val="14"/>
                <w:lang w:eastAsia="ja-JP"/>
              </w:rPr>
              <w:t>4001</w:t>
            </w: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C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2B9F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2F87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 w:hint="eastAsia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33CC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 w:hint="eastAsia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E635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 w:hint="eastAsia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7BEF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 w:hint="eastAsia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6342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 w:hint="eastAsia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8FF3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 w:hint="eastAsia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473B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 w:hint="eastAsia"/>
                <w:sz w:val="14"/>
                <w:szCs w:val="14"/>
                <w:lang w:eastAsia="ja-JP"/>
              </w:rPr>
              <w:t>-</w:t>
            </w:r>
          </w:p>
        </w:tc>
      </w:tr>
      <w:tr w:rsidR="005B585F" w:rsidRPr="009B4CDF" w14:paraId="1D848FA6" w14:textId="77777777" w:rsidTr="005B585F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A7AA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Standard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EE90" w14:textId="77777777" w:rsidR="005B585F" w:rsidRPr="009B4CDF" w:rsidRDefault="005B585F" w:rsidP="00F744AC">
            <w:pPr>
              <w:snapToGrid w:val="0"/>
              <w:jc w:val="both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NA7 (pKM170-</w:t>
            </w:r>
            <w:r w:rsidRPr="009B4CDF">
              <w:rPr>
                <w:rFonts w:ascii="Arial" w:eastAsia="游ゴシック" w:hAnsi="Arial" w:cs="Arial" w:hint="eastAsia"/>
                <w:sz w:val="14"/>
                <w:szCs w:val="14"/>
                <w:lang w:eastAsia="ja-JP"/>
              </w:rPr>
              <w:t>s</w:t>
            </w: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tandard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E0EE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8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E366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B133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2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AFA5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16AC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422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85±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B96B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83±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E1E8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82±36</w:t>
            </w:r>
          </w:p>
        </w:tc>
      </w:tr>
      <w:tr w:rsidR="005B585F" w:rsidRPr="009B4CDF" w14:paraId="33F177D7" w14:textId="77777777" w:rsidTr="005B585F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B48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dec_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F092" w14:textId="77777777" w:rsidR="005B585F" w:rsidRPr="009B4CDF" w:rsidRDefault="005B585F" w:rsidP="00F744AC">
            <w:pPr>
              <w:snapToGrid w:val="0"/>
              <w:jc w:val="both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NA7 (pKM170-dec_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D958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F522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29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1654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9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93D2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2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AA25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1286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3±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8AA7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48±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F8B1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0±39</w:t>
            </w:r>
          </w:p>
        </w:tc>
      </w:tr>
      <w:tr w:rsidR="005B585F" w:rsidRPr="009B4CDF" w14:paraId="5D3DC6B4" w14:textId="77777777" w:rsidTr="005B585F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4F44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dec_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CD95" w14:textId="77777777" w:rsidR="005B585F" w:rsidRPr="009B4CDF" w:rsidRDefault="005B585F" w:rsidP="00F744AC">
            <w:pPr>
              <w:snapToGrid w:val="0"/>
              <w:jc w:val="both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NA7 (pKM170-dec_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737E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829E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29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A9B5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9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7B71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2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6D1B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4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4A20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2±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72A3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1±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95DB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6±38</w:t>
            </w:r>
          </w:p>
        </w:tc>
      </w:tr>
      <w:tr w:rsidR="005B585F" w:rsidRPr="009B4CDF" w14:paraId="7B589232" w14:textId="77777777" w:rsidTr="005B585F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C08F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dec_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E744" w14:textId="77777777" w:rsidR="005B585F" w:rsidRPr="009B4CDF" w:rsidRDefault="005B585F" w:rsidP="00F744AC">
            <w:pPr>
              <w:snapToGrid w:val="0"/>
              <w:jc w:val="both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NA7 (pKM170-dec_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1A2F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8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47ED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23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3A8B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0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D29E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1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D55C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FBDF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64±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5E80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65±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08B9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1±32</w:t>
            </w:r>
          </w:p>
        </w:tc>
      </w:tr>
      <w:tr w:rsidR="005B585F" w:rsidRPr="009B4CDF" w14:paraId="6E59F398" w14:textId="77777777" w:rsidTr="005B585F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8513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dec_7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D596" w14:textId="77777777" w:rsidR="005B585F" w:rsidRPr="009B4CDF" w:rsidRDefault="005B585F" w:rsidP="00F744AC">
            <w:pPr>
              <w:snapToGrid w:val="0"/>
              <w:jc w:val="both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NA7 (pKM170-dec_7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B15C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F667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31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C169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0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9384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1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F58A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66A8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61±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055C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1±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7B73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68±40</w:t>
            </w:r>
          </w:p>
        </w:tc>
      </w:tr>
      <w:tr w:rsidR="005B585F" w:rsidRPr="009B4CDF" w14:paraId="15242103" w14:textId="77777777" w:rsidTr="005B585F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0223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dec_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AC31" w14:textId="77777777" w:rsidR="005B585F" w:rsidRPr="009B4CDF" w:rsidRDefault="005B585F" w:rsidP="00F744AC">
            <w:pPr>
              <w:snapToGrid w:val="0"/>
              <w:jc w:val="both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N</w:t>
            </w: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A7 (pKM170-dec_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A57A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66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EC59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1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E08F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1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99B3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1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5A5E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A92E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70±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2C2B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67±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3B06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86±33</w:t>
            </w:r>
          </w:p>
        </w:tc>
      </w:tr>
      <w:tr w:rsidR="005B585F" w:rsidRPr="009B4CDF" w14:paraId="1C49CAA7" w14:textId="77777777" w:rsidTr="005B585F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1CAD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dec_9α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CF3F" w14:textId="77777777" w:rsidR="005B585F" w:rsidRPr="009B4CDF" w:rsidRDefault="005B585F" w:rsidP="00F744AC">
            <w:pPr>
              <w:snapToGrid w:val="0"/>
              <w:jc w:val="both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NA7 (pKM170-dec_9α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78C8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9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62C6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22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4921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1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52ED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-1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2311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1C44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71±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56B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63±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261C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86±43</w:t>
            </w:r>
          </w:p>
        </w:tc>
      </w:tr>
      <w:tr w:rsidR="005B585F" w:rsidRPr="009B4CDF" w14:paraId="296DADBE" w14:textId="77777777" w:rsidTr="005B585F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3146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inc_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24A4" w14:textId="77777777" w:rsidR="005B585F" w:rsidRPr="009B4CDF" w:rsidRDefault="005B585F" w:rsidP="00F744AC">
            <w:pPr>
              <w:snapToGrid w:val="0"/>
              <w:jc w:val="both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NA7 (pKM170-inc_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9C17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0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0994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+2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49D5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4CC3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+2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D39E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3B20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97±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1596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18±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08F6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08±32</w:t>
            </w:r>
          </w:p>
        </w:tc>
      </w:tr>
      <w:tr w:rsidR="005B585F" w:rsidRPr="009B4CDF" w14:paraId="0478FAAC" w14:textId="77777777" w:rsidTr="005B585F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2CD5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inc_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ED47" w14:textId="77777777" w:rsidR="005B585F" w:rsidRPr="009B4CDF" w:rsidRDefault="005B585F" w:rsidP="00F744AC">
            <w:pPr>
              <w:snapToGrid w:val="0"/>
              <w:jc w:val="both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NA7 (pKM170-inc_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870B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09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B16D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+27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62F6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5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5256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+2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4DFC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A4DA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22±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ECAD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25±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8C80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15±27</w:t>
            </w:r>
          </w:p>
        </w:tc>
      </w:tr>
      <w:tr w:rsidR="005B585F" w:rsidRPr="009B4CDF" w14:paraId="7785E2F8" w14:textId="77777777" w:rsidTr="005B585F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48BD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inc_5</w:t>
            </w:r>
            <w:r w:rsidRPr="009B4CDF">
              <w:rPr>
                <w:rFonts w:ascii="Arial" w:eastAsia="游ゴシック" w:hAnsi="Arial" w:cs="Arial" w:hint="eastAsia"/>
                <w:sz w:val="14"/>
                <w:szCs w:val="14"/>
                <w:lang w:eastAsia="ja-JP"/>
              </w:rPr>
              <w:t>+</w:t>
            </w: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34539B" w14:textId="77777777" w:rsidR="005B585F" w:rsidRPr="009B4CDF" w:rsidRDefault="005B585F" w:rsidP="00F744AC">
            <w:pPr>
              <w:snapToGrid w:val="0"/>
              <w:jc w:val="both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NA7 (pKM170-inc_5+5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05B8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37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06EB1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+55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31FBE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17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592A5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+51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81FB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26350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57±4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A18B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70±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3527" w14:textId="77777777" w:rsidR="005B585F" w:rsidRPr="009B4CDF" w:rsidRDefault="005B585F" w:rsidP="00F744AC">
            <w:pPr>
              <w:snapToGrid w:val="0"/>
              <w:rPr>
                <w:rFonts w:ascii="Arial" w:eastAsia="游ゴシック" w:hAnsi="Arial" w:cs="Arial"/>
                <w:sz w:val="14"/>
                <w:szCs w:val="14"/>
                <w:lang w:eastAsia="ja-JP"/>
              </w:rPr>
            </w:pPr>
            <w:r w:rsidRPr="009B4CDF">
              <w:rPr>
                <w:rFonts w:ascii="Arial" w:eastAsia="游ゴシック" w:hAnsi="Arial" w:cs="Arial"/>
                <w:sz w:val="14"/>
                <w:szCs w:val="14"/>
                <w:lang w:eastAsia="ja-JP"/>
              </w:rPr>
              <w:t>211±26</w:t>
            </w:r>
          </w:p>
        </w:tc>
      </w:tr>
    </w:tbl>
    <w:p w14:paraId="7C5CE800" w14:textId="166DF701" w:rsidR="00DC1B5A" w:rsidRDefault="00F618F9">
      <w:pPr>
        <w:rPr>
          <w:bCs/>
          <w:sz w:val="14"/>
          <w:szCs w:val="14"/>
          <w:lang w:val="en-GB"/>
        </w:rPr>
      </w:pPr>
      <w:r w:rsidRPr="009B4CDF">
        <w:rPr>
          <w:rFonts w:ascii="Arial" w:hAnsi="Arial" w:cs="Arial"/>
          <w:bCs/>
          <w:sz w:val="18"/>
          <w:szCs w:val="18"/>
          <w:lang w:val="en-GB" w:eastAsia="ja-JP"/>
        </w:rPr>
        <w:t xml:space="preserve">The length of HMW2 derivatives </w:t>
      </w:r>
      <w:r>
        <w:rPr>
          <w:rFonts w:ascii="Arial" w:hAnsi="Arial" w:cs="Arial"/>
          <w:bCs/>
          <w:sz w:val="18"/>
          <w:szCs w:val="18"/>
          <w:lang w:val="en-GB" w:eastAsia="ja-JP"/>
        </w:rPr>
        <w:t>did</w:t>
      </w:r>
      <w:r w:rsidRPr="009B4CDF">
        <w:rPr>
          <w:rFonts w:ascii="Arial" w:hAnsi="Arial" w:cs="Arial"/>
          <w:bCs/>
          <w:sz w:val="18"/>
          <w:szCs w:val="18"/>
          <w:lang w:val="en-GB" w:eastAsia="ja-JP"/>
        </w:rPr>
        <w:t xml:space="preserve"> not includ</w:t>
      </w:r>
      <w:r>
        <w:rPr>
          <w:rFonts w:ascii="Arial" w:hAnsi="Arial" w:cs="Arial"/>
          <w:bCs/>
          <w:sz w:val="18"/>
          <w:szCs w:val="18"/>
          <w:lang w:val="en-GB" w:eastAsia="ja-JP"/>
        </w:rPr>
        <w:t>e</w:t>
      </w:r>
      <w:r w:rsidRPr="009B4CDF">
        <w:rPr>
          <w:rFonts w:ascii="Arial" w:hAnsi="Arial" w:cs="Arial"/>
          <w:bCs/>
          <w:sz w:val="18"/>
          <w:szCs w:val="18"/>
          <w:lang w:val="en-GB" w:eastAsia="ja-JP"/>
        </w:rPr>
        <w:t xml:space="preserve"> the amino acid numbers of </w:t>
      </w:r>
      <w:proofErr w:type="spellStart"/>
      <w:r w:rsidRPr="009B4CDF">
        <w:rPr>
          <w:rFonts w:ascii="Arial" w:hAnsi="Arial" w:cs="Arial"/>
          <w:bCs/>
          <w:sz w:val="18"/>
          <w:szCs w:val="18"/>
          <w:lang w:val="en-GB" w:eastAsia="ja-JP"/>
        </w:rPr>
        <w:t>mCherry</w:t>
      </w:r>
      <w:proofErr w:type="spellEnd"/>
      <w:r w:rsidRPr="009B4CDF">
        <w:rPr>
          <w:rFonts w:ascii="Arial" w:hAnsi="Arial" w:cs="Arial"/>
          <w:bCs/>
          <w:sz w:val="18"/>
          <w:szCs w:val="18"/>
          <w:lang w:val="en-GB" w:eastAsia="ja-JP"/>
        </w:rPr>
        <w:t xml:space="preserve"> and EYFP</w:t>
      </w:r>
      <w:r w:rsidRPr="009B4CDF">
        <w:rPr>
          <w:bCs/>
          <w:sz w:val="14"/>
          <w:szCs w:val="14"/>
          <w:lang w:val="en-GB"/>
        </w:rPr>
        <w:t>.</w:t>
      </w:r>
    </w:p>
    <w:p w14:paraId="13A99810" w14:textId="77777777" w:rsidR="00F618F9" w:rsidRDefault="00F618F9"/>
    <w:sectPr w:rsidR="00F618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FDBEC" w14:textId="77777777" w:rsidR="00DB014B" w:rsidRDefault="00DB014B" w:rsidP="00F618F9">
      <w:r>
        <w:separator/>
      </w:r>
    </w:p>
  </w:endnote>
  <w:endnote w:type="continuationSeparator" w:id="0">
    <w:p w14:paraId="3C3362A9" w14:textId="77777777" w:rsidR="00DB014B" w:rsidRDefault="00DB014B" w:rsidP="00F61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8B24F" w14:textId="77777777" w:rsidR="00DB014B" w:rsidRDefault="00DB014B" w:rsidP="00F618F9">
      <w:r>
        <w:separator/>
      </w:r>
    </w:p>
  </w:footnote>
  <w:footnote w:type="continuationSeparator" w:id="0">
    <w:p w14:paraId="336D6496" w14:textId="77777777" w:rsidR="00DB014B" w:rsidRDefault="00DB014B" w:rsidP="00F618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85F"/>
    <w:rsid w:val="005B585F"/>
    <w:rsid w:val="00DB014B"/>
    <w:rsid w:val="00DC1B5A"/>
    <w:rsid w:val="00F6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A38043"/>
  <w15:chartTrackingRefBased/>
  <w15:docId w15:val="{1831C145-6AFD-4124-BF99-477287850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585F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8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18F9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F618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618F9"/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</dc:creator>
  <cp:keywords/>
  <dc:description/>
  <cp:lastModifiedBy>Daisuke</cp:lastModifiedBy>
  <cp:revision>2</cp:revision>
  <dcterms:created xsi:type="dcterms:W3CDTF">2021-04-19T23:25:00Z</dcterms:created>
  <dcterms:modified xsi:type="dcterms:W3CDTF">2021-04-19T23:27:00Z</dcterms:modified>
</cp:coreProperties>
</file>